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A1006" w14:textId="37ACD7EE" w:rsidR="0037152E" w:rsidRPr="004E192D" w:rsidRDefault="007469D1" w:rsidP="0037152E">
      <w:pPr>
        <w:suppressLineNumbers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70CE96E2" w14:textId="0F84B3A4" w:rsidR="0037152E" w:rsidRPr="009374B9" w:rsidRDefault="0037152E" w:rsidP="0037152E">
      <w:pPr>
        <w:suppressLineNumbers/>
        <w:contextualSpacing/>
        <w:rPr>
          <w:rFonts w:ascii="Arial" w:hAnsi="Arial" w:cs="Arial"/>
          <w:b/>
        </w:rPr>
      </w:pPr>
    </w:p>
    <w:p w14:paraId="11B3AB9D" w14:textId="77777777" w:rsidR="00C7078D" w:rsidRPr="00C7078D" w:rsidRDefault="00C7078D" w:rsidP="00C7078D">
      <w:pPr>
        <w:rPr>
          <w:sz w:val="22"/>
          <w:szCs w:val="22"/>
        </w:rPr>
      </w:pPr>
      <w:r w:rsidRPr="00C7078D">
        <w:rPr>
          <w:sz w:val="22"/>
          <w:szCs w:val="22"/>
        </w:rPr>
        <w:t xml:space="preserve">Table S1. Summary of exposure period (27 years) model outputs (mean ± </w:t>
      </w:r>
      <w:proofErr w:type="spellStart"/>
      <w:r w:rsidRPr="00C7078D">
        <w:rPr>
          <w:sz w:val="22"/>
          <w:szCs w:val="22"/>
        </w:rPr>
        <w:t>sd</w:t>
      </w:r>
      <w:proofErr w:type="spellEnd"/>
      <w:r w:rsidRPr="00C7078D">
        <w:rPr>
          <w:sz w:val="22"/>
          <w:szCs w:val="22"/>
        </w:rPr>
        <w:t xml:space="preserve">) from the shovelnose sturgeon spatially explicit individual-based model simulations for energetic (reduced energy allocation to female gonad development) and demographic (pre-recruit sex ratio skewness) perturbation scenarios.  </w:t>
      </w:r>
      <w:proofErr w:type="spellStart"/>
      <w:r w:rsidRPr="00C7078D">
        <w:rPr>
          <w:sz w:val="22"/>
          <w:szCs w:val="22"/>
        </w:rPr>
        <w:t>Vt_low</w:t>
      </w:r>
      <w:proofErr w:type="spellEnd"/>
      <w:r w:rsidRPr="00C7078D">
        <w:rPr>
          <w:sz w:val="22"/>
          <w:szCs w:val="22"/>
        </w:rPr>
        <w:t xml:space="preserve">, </w:t>
      </w:r>
      <w:proofErr w:type="spellStart"/>
      <w:r w:rsidRPr="00C7078D">
        <w:rPr>
          <w:sz w:val="22"/>
          <w:szCs w:val="22"/>
        </w:rPr>
        <w:t>Vt_mid</w:t>
      </w:r>
      <w:proofErr w:type="spellEnd"/>
      <w:r w:rsidRPr="00C7078D">
        <w:rPr>
          <w:sz w:val="22"/>
          <w:szCs w:val="22"/>
        </w:rPr>
        <w:t xml:space="preserve">, and </w:t>
      </w:r>
      <w:proofErr w:type="spellStart"/>
      <w:r w:rsidRPr="00C7078D">
        <w:rPr>
          <w:sz w:val="22"/>
          <w:szCs w:val="22"/>
        </w:rPr>
        <w:t>Vt_high</w:t>
      </w:r>
      <w:proofErr w:type="spellEnd"/>
      <w:r w:rsidRPr="00C7078D">
        <w:rPr>
          <w:sz w:val="22"/>
          <w:szCs w:val="22"/>
        </w:rPr>
        <w:t xml:space="preserve"> indicate vitellogenin reduction in adult females exposed to low-, mid-, and high- level synthetic androgen. </w:t>
      </w:r>
      <w:proofErr w:type="spellStart"/>
      <w:r w:rsidRPr="00C7078D">
        <w:rPr>
          <w:sz w:val="22"/>
          <w:szCs w:val="22"/>
        </w:rPr>
        <w:t>SS_low</w:t>
      </w:r>
      <w:proofErr w:type="spellEnd"/>
      <w:r w:rsidRPr="00C7078D">
        <w:rPr>
          <w:sz w:val="22"/>
          <w:szCs w:val="22"/>
        </w:rPr>
        <w:t xml:space="preserve">, </w:t>
      </w:r>
      <w:proofErr w:type="spellStart"/>
      <w:r w:rsidRPr="00C7078D">
        <w:rPr>
          <w:sz w:val="22"/>
          <w:szCs w:val="22"/>
        </w:rPr>
        <w:t>SS_mid</w:t>
      </w:r>
      <w:proofErr w:type="spellEnd"/>
      <w:r w:rsidRPr="00C7078D">
        <w:rPr>
          <w:sz w:val="22"/>
          <w:szCs w:val="22"/>
        </w:rPr>
        <w:t xml:space="preserve">, and </w:t>
      </w:r>
      <w:proofErr w:type="spellStart"/>
      <w:r w:rsidRPr="00C7078D">
        <w:rPr>
          <w:sz w:val="22"/>
          <w:szCs w:val="22"/>
        </w:rPr>
        <w:t>SS_high</w:t>
      </w:r>
      <w:proofErr w:type="spellEnd"/>
      <w:r w:rsidRPr="00C7078D">
        <w:rPr>
          <w:sz w:val="22"/>
          <w:szCs w:val="22"/>
        </w:rPr>
        <w:t xml:space="preserve"> indicate skewed sex ratio in larvae exposed to low-, mid-, and high- level synthetic androgen. Numbers indicates mean values computed across years.</w:t>
      </w:r>
    </w:p>
    <w:p w14:paraId="34CB5863" w14:textId="77777777" w:rsidR="00C7078D" w:rsidRPr="00A354B5" w:rsidRDefault="00C7078D" w:rsidP="00C7078D">
      <w:pPr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13680" w:type="dxa"/>
        <w:jc w:val="center"/>
        <w:tblLook w:val="04A0" w:firstRow="1" w:lastRow="0" w:firstColumn="1" w:lastColumn="0" w:noHBand="0" w:noVBand="1"/>
      </w:tblPr>
      <w:tblGrid>
        <w:gridCol w:w="2970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C7078D" w:rsidRPr="00AF24E7" w14:paraId="33C19B13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AA3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model output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575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baselin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A04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_low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38D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_mid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EF9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_high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53D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low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52D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mid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471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high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058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+ </w:t>
            </w: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low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032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+ </w:t>
            </w: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mid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146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Vt</w:t>
            </w:r>
            <w:proofErr w:type="spellEnd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 xml:space="preserve"> + </w:t>
            </w:r>
            <w:proofErr w:type="spellStart"/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S_high</w:t>
            </w:r>
            <w:proofErr w:type="spellEnd"/>
          </w:p>
        </w:tc>
      </w:tr>
      <w:tr w:rsidR="00C7078D" w:rsidRPr="00AF24E7" w14:paraId="6777DF4D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CF3" w14:textId="77777777" w:rsidR="00C7078D" w:rsidRPr="00AF24E7" w:rsidRDefault="00C7078D" w:rsidP="00CF0CFD">
            <w:pPr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  <w:t>adult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AFF8" w14:textId="77777777" w:rsidR="00C7078D" w:rsidRPr="00AF24E7" w:rsidRDefault="00C7078D" w:rsidP="00CF0CFD">
            <w:pPr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80D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76A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512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9C8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A1F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048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CC3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02D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84C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</w:tr>
      <w:tr w:rsidR="00C7078D" w:rsidRPr="00AF24E7" w14:paraId="205D6F78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890D" w14:textId="77777777" w:rsidR="00C7078D" w:rsidRPr="00AF24E7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sex ratio (proportion of fe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B02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31±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E4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32±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CA3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32±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02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32±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3C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29±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44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27±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1A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24±0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5B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31±0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03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27±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03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27±0.12</w:t>
            </w:r>
          </w:p>
        </w:tc>
      </w:tr>
      <w:tr w:rsidR="00C7078D" w:rsidRPr="00AF24E7" w14:paraId="3E3CFD70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EFE" w14:textId="77777777" w:rsidR="00C7078D" w:rsidRPr="00AF24E7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mean age of adult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CC4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8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0C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6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43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5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9D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6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98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90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7A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92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34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9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9F9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8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10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7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E9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6.86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0.52</w:t>
            </w:r>
          </w:p>
        </w:tc>
      </w:tr>
      <w:tr w:rsidR="00C7078D" w:rsidRPr="00AF24E7" w14:paraId="12E27AB4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8B7" w14:textId="77777777" w:rsidR="00C7078D" w:rsidRPr="00AF24E7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reproductive female abund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74F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3119.0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26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1A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819.4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97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0E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505.4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78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9D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002.4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55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48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643.6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023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739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532.6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90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AF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475.2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83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8B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138.0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59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14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2092.3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542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B4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648.4</w:t>
            </w:r>
            <w:r w:rsidRPr="00AF24E7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color w:val="000000"/>
                <w:sz w:val="12"/>
                <w:szCs w:val="18"/>
              </w:rPr>
              <w:t>1407.2</w:t>
            </w:r>
          </w:p>
        </w:tc>
      </w:tr>
      <w:tr w:rsidR="00C7078D" w:rsidRPr="00AF24E7" w14:paraId="1EA1897E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68C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relative storage mass of reproductive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37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4A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61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C6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F0D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CF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2A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91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BD7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18C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3</w:t>
            </w:r>
          </w:p>
        </w:tc>
      </w:tr>
      <w:tr w:rsidR="00C7078D" w:rsidRPr="00AF24E7" w14:paraId="53A51BD0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766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relative storage mass of non-reproductive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489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09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DDB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F7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CD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4A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5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79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FE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B2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5B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24±0.03</w:t>
            </w:r>
          </w:p>
        </w:tc>
      </w:tr>
      <w:tr w:rsidR="00C7078D" w:rsidRPr="00AF24E7" w14:paraId="47445C17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EB5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relative gonad mass of reproductive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32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89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87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88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AF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02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96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B6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C7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6D6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0±0.03</w:t>
            </w:r>
          </w:p>
        </w:tc>
      </w:tr>
      <w:tr w:rsidR="00C7078D" w:rsidRPr="00AF24E7" w14:paraId="04E1D300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D5E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 xml:space="preserve">number of </w:t>
            </w:r>
            <w:proofErr w:type="spellStart"/>
            <w:r w:rsidRPr="00AF24E7">
              <w:rPr>
                <w:rFonts w:ascii="Arial" w:hAnsi="Arial" w:cs="Arial"/>
                <w:sz w:val="12"/>
                <w:szCs w:val="18"/>
              </w:rPr>
              <w:t>spawne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EE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701.6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708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09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714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67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2B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680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67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9B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467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57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F9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604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64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03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600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653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1F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577.6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64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1B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500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59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25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480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577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45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406.2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558.2</w:t>
            </w:r>
          </w:p>
        </w:tc>
      </w:tr>
      <w:tr w:rsidR="00C7078D" w:rsidRPr="00AF24E7" w14:paraId="79837F60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559A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spawning location (</w:t>
            </w:r>
            <w:proofErr w:type="spellStart"/>
            <w:r w:rsidRPr="00AF24E7">
              <w:rPr>
                <w:rFonts w:ascii="Arial" w:hAnsi="Arial" w:cs="Arial"/>
                <w:sz w:val="12"/>
                <w:szCs w:val="18"/>
              </w:rPr>
              <w:t>rkm</w:t>
            </w:r>
            <w:proofErr w:type="spellEnd"/>
            <w:r w:rsidRPr="00AF24E7">
              <w:rPr>
                <w:rFonts w:ascii="Arial" w:hAnsi="Arial" w:cs="Arial"/>
                <w:sz w:val="12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46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3.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5C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3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F2C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0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35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9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30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3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41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3.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76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4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425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2.2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73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0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5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58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24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4.0</w:t>
            </w:r>
          </w:p>
        </w:tc>
      </w:tr>
      <w:tr w:rsidR="00C7078D" w:rsidRPr="00AF24E7" w14:paraId="20DE6157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1B1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spawning time (day of year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0B0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7.6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35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6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DD3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5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79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3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6C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7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E0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8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C4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8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D6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5.6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5E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4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2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995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13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.11.5</w:t>
            </w:r>
          </w:p>
        </w:tc>
      </w:tr>
      <w:tr w:rsidR="00C7078D" w:rsidRPr="00AF24E7" w14:paraId="5815254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0D4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egg number per 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7DA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369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69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28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622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57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84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965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57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40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4667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88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C0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2899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189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123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074.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23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74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023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17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D4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551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21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59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3815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145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673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4326.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3423.3</w:t>
            </w:r>
          </w:p>
        </w:tc>
      </w:tr>
      <w:tr w:rsidR="00C7078D" w:rsidRPr="00AF24E7" w14:paraId="7FDEEBCE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0D3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spawning interval (year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26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8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5EB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9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CB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8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58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.0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149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9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E8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8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074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.7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7C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.0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66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.00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878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.9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55</w:t>
            </w:r>
          </w:p>
        </w:tc>
      </w:tr>
      <w:tr w:rsidR="00C7078D" w:rsidRPr="00AF24E7" w14:paraId="45283EE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CA8" w14:textId="77777777" w:rsidR="00C7078D" w:rsidRPr="00AF24E7" w:rsidRDefault="00C7078D" w:rsidP="00CF0CFD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AF24E7">
              <w:rPr>
                <w:rFonts w:ascii="Arial" w:hAnsi="Arial" w:cs="Arial"/>
                <w:b/>
                <w:bCs/>
                <w:sz w:val="12"/>
                <w:szCs w:val="18"/>
              </w:rPr>
              <w:t>early life stag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562" w14:textId="77777777" w:rsidR="00C7078D" w:rsidRPr="00AF24E7" w:rsidRDefault="00C7078D" w:rsidP="00CF0CFD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DF7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FCA5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D76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155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64B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45E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449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FAD8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FE65" w14:textId="77777777" w:rsidR="00C7078D" w:rsidRPr="00AF24E7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</w:tr>
      <w:tr w:rsidR="00C7078D" w:rsidRPr="00AF24E7" w14:paraId="4394721E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349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total egg number (million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6E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2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2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E8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0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60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8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8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16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5.2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01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9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2E4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9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45A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22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3A5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6.2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DC4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5.6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7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138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7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8.4.</w:t>
            </w:r>
          </w:p>
        </w:tc>
      </w:tr>
      <w:tr w:rsidR="00C7078D" w:rsidRPr="00AF24E7" w14:paraId="2EF380E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2C6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larval settlement location (</w:t>
            </w:r>
            <w:proofErr w:type="spellStart"/>
            <w:r w:rsidRPr="00AF24E7">
              <w:rPr>
                <w:rFonts w:ascii="Arial" w:hAnsi="Arial" w:cs="Arial"/>
                <w:sz w:val="12"/>
                <w:szCs w:val="18"/>
              </w:rPr>
              <w:t>rkm</w:t>
            </w:r>
            <w:proofErr w:type="spellEnd"/>
            <w:r w:rsidRPr="00AF24E7">
              <w:rPr>
                <w:rFonts w:ascii="Arial" w:hAnsi="Arial" w:cs="Arial"/>
                <w:sz w:val="12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2A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0.2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0D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7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CA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2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EF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2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7F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100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DC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7.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2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788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9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DE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7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A9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9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7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8D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92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7.9</w:t>
            </w:r>
          </w:p>
        </w:tc>
      </w:tr>
      <w:tr w:rsidR="00C7078D" w:rsidRPr="00AF24E7" w14:paraId="2DEB044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1635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mean first-year survival rate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0B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A233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1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99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8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DC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7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2E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6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0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8A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5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0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BB5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5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A8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5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0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0BE6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6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3DE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04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0.083</w:t>
            </w:r>
          </w:p>
        </w:tc>
      </w:tr>
      <w:tr w:rsidR="00C7078D" w:rsidRPr="00AF24E7" w14:paraId="63B71493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22F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total age 0 recruit numb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37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8323.5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673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804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7750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489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09F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5782.8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1599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BF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479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753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FA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6579.9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288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051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5812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120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F8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8050.7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15081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30C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463.1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727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95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4192.3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9077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8B2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3656.4</w:t>
            </w:r>
            <w:r w:rsidRPr="00AF24E7">
              <w:rPr>
                <w:rFonts w:ascii="Calibri" w:hAnsi="Calibri" w:cs="Calibri"/>
                <w:sz w:val="12"/>
                <w:szCs w:val="18"/>
              </w:rPr>
              <w:t>±</w:t>
            </w:r>
            <w:r w:rsidRPr="00AF24E7">
              <w:rPr>
                <w:rFonts w:ascii="Arial" w:hAnsi="Arial" w:cs="Arial"/>
                <w:sz w:val="12"/>
                <w:szCs w:val="18"/>
              </w:rPr>
              <w:t>7152.8</w:t>
            </w:r>
          </w:p>
        </w:tc>
      </w:tr>
      <w:tr w:rsidR="00C7078D" w:rsidRPr="00AF24E7" w14:paraId="39D4984A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4949" w14:textId="77777777" w:rsidR="00C7078D" w:rsidRPr="00AF24E7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age 0 recruit sex ratio (proportion of female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2EFE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57±0.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85F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56±0.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22D7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48±0.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8CF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52±0.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9B8D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47±0.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61A9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44±0.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90E5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38±0.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8ED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48±0.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9170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55±0.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414A" w14:textId="77777777" w:rsidR="00C7078D" w:rsidRPr="00AF24E7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AF24E7">
              <w:rPr>
                <w:rFonts w:ascii="Arial" w:hAnsi="Arial" w:cs="Arial"/>
                <w:sz w:val="12"/>
                <w:szCs w:val="18"/>
              </w:rPr>
              <w:t>0.52±0.25</w:t>
            </w:r>
          </w:p>
        </w:tc>
      </w:tr>
    </w:tbl>
    <w:p w14:paraId="2BE311A5" w14:textId="77777777" w:rsidR="00C7078D" w:rsidRDefault="00C7078D" w:rsidP="00C7078D">
      <w:pPr>
        <w:spacing w:after="200" w:line="276" w:lineRule="auto"/>
        <w:sectPr w:rsidR="00C7078D" w:rsidSect="00F16395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28BAB6" w14:textId="1B35BA06" w:rsidR="00C7078D" w:rsidRDefault="00C7078D" w:rsidP="00C7078D">
      <w:pPr>
        <w:suppressLineNumbers/>
        <w:rPr>
          <w:sz w:val="22"/>
          <w:szCs w:val="22"/>
        </w:rPr>
      </w:pPr>
      <w:r w:rsidRPr="00A354B5">
        <w:rPr>
          <w:sz w:val="22"/>
          <w:szCs w:val="22"/>
        </w:rPr>
        <w:lastRenderedPageBreak/>
        <w:t xml:space="preserve">Table S2. Summary of recovery period (30 years) model outputs (mean ± </w:t>
      </w:r>
      <w:proofErr w:type="spellStart"/>
      <w:r w:rsidRPr="00A354B5">
        <w:rPr>
          <w:sz w:val="22"/>
          <w:szCs w:val="22"/>
        </w:rPr>
        <w:t>sd</w:t>
      </w:r>
      <w:proofErr w:type="spellEnd"/>
      <w:r w:rsidRPr="00A354B5">
        <w:rPr>
          <w:sz w:val="22"/>
          <w:szCs w:val="22"/>
        </w:rPr>
        <w:t xml:space="preserve">) from the shovelnose sturgeon spatially explicit individual-based model simulations for energetic (reduced energy allocation to female gonad development) and demographic (skewed sex ratio) perturbation scenarios.  </w:t>
      </w:r>
      <w:proofErr w:type="spellStart"/>
      <w:r w:rsidRPr="00A354B5">
        <w:rPr>
          <w:sz w:val="22"/>
          <w:szCs w:val="22"/>
        </w:rPr>
        <w:t>Vt_low</w:t>
      </w:r>
      <w:proofErr w:type="spellEnd"/>
      <w:r w:rsidRPr="00A354B5">
        <w:rPr>
          <w:sz w:val="22"/>
          <w:szCs w:val="22"/>
        </w:rPr>
        <w:t xml:space="preserve">, </w:t>
      </w:r>
      <w:proofErr w:type="spellStart"/>
      <w:r w:rsidRPr="00A354B5">
        <w:rPr>
          <w:sz w:val="22"/>
          <w:szCs w:val="22"/>
        </w:rPr>
        <w:t>Vt_mid</w:t>
      </w:r>
      <w:proofErr w:type="spellEnd"/>
      <w:r w:rsidRPr="00A354B5">
        <w:rPr>
          <w:sz w:val="22"/>
          <w:szCs w:val="22"/>
        </w:rPr>
        <w:t xml:space="preserve">, and </w:t>
      </w:r>
      <w:proofErr w:type="spellStart"/>
      <w:r w:rsidRPr="00A354B5">
        <w:rPr>
          <w:sz w:val="22"/>
          <w:szCs w:val="22"/>
        </w:rPr>
        <w:t>Vt_high</w:t>
      </w:r>
      <w:proofErr w:type="spellEnd"/>
      <w:r w:rsidRPr="00A354B5">
        <w:rPr>
          <w:sz w:val="22"/>
          <w:szCs w:val="22"/>
        </w:rPr>
        <w:t xml:space="preserve"> indicate vitellogenin reduction in adult females exposed to low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>, mid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>, and high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 xml:space="preserve"> level synthetic androgen. </w:t>
      </w:r>
      <w:proofErr w:type="spellStart"/>
      <w:r w:rsidRPr="00A354B5">
        <w:rPr>
          <w:sz w:val="22"/>
          <w:szCs w:val="22"/>
        </w:rPr>
        <w:t>SS_low</w:t>
      </w:r>
      <w:proofErr w:type="spellEnd"/>
      <w:r w:rsidRPr="00A354B5">
        <w:rPr>
          <w:sz w:val="22"/>
          <w:szCs w:val="22"/>
        </w:rPr>
        <w:t xml:space="preserve">, </w:t>
      </w:r>
      <w:proofErr w:type="spellStart"/>
      <w:r w:rsidRPr="00A354B5">
        <w:rPr>
          <w:sz w:val="22"/>
          <w:szCs w:val="22"/>
        </w:rPr>
        <w:t>SS_mid</w:t>
      </w:r>
      <w:proofErr w:type="spellEnd"/>
      <w:r w:rsidRPr="00A354B5">
        <w:rPr>
          <w:sz w:val="22"/>
          <w:szCs w:val="22"/>
        </w:rPr>
        <w:t xml:space="preserve">, and </w:t>
      </w:r>
      <w:proofErr w:type="spellStart"/>
      <w:r w:rsidRPr="00A354B5">
        <w:rPr>
          <w:sz w:val="22"/>
          <w:szCs w:val="22"/>
        </w:rPr>
        <w:t>SS_high</w:t>
      </w:r>
      <w:proofErr w:type="spellEnd"/>
      <w:r w:rsidRPr="00A354B5">
        <w:rPr>
          <w:sz w:val="22"/>
          <w:szCs w:val="22"/>
        </w:rPr>
        <w:t xml:space="preserve"> indicate skewed sex ratio in larvae exposed to low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>, mid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>, and high</w:t>
      </w:r>
      <w:r>
        <w:rPr>
          <w:sz w:val="22"/>
          <w:szCs w:val="22"/>
        </w:rPr>
        <w:t>-</w:t>
      </w:r>
      <w:r w:rsidRPr="00A354B5">
        <w:rPr>
          <w:sz w:val="22"/>
          <w:szCs w:val="22"/>
        </w:rPr>
        <w:t xml:space="preserve"> level synthetic androgen.</w:t>
      </w:r>
    </w:p>
    <w:p w14:paraId="772E3A0A" w14:textId="77777777" w:rsidR="00C7078D" w:rsidRPr="00A354B5" w:rsidRDefault="00C7078D" w:rsidP="00C7078D">
      <w:pPr>
        <w:suppressLineNumbers/>
        <w:rPr>
          <w:sz w:val="22"/>
          <w:szCs w:val="22"/>
        </w:rPr>
      </w:pPr>
    </w:p>
    <w:tbl>
      <w:tblPr>
        <w:tblW w:w="14670" w:type="dxa"/>
        <w:jc w:val="center"/>
        <w:tblLook w:val="04A0" w:firstRow="1" w:lastRow="0" w:firstColumn="1" w:lastColumn="0" w:noHBand="0" w:noVBand="1"/>
      </w:tblPr>
      <w:tblGrid>
        <w:gridCol w:w="2970"/>
        <w:gridCol w:w="1170"/>
        <w:gridCol w:w="1144"/>
        <w:gridCol w:w="1196"/>
        <w:gridCol w:w="1170"/>
        <w:gridCol w:w="1173"/>
        <w:gridCol w:w="1167"/>
        <w:gridCol w:w="1170"/>
        <w:gridCol w:w="1170"/>
        <w:gridCol w:w="1170"/>
        <w:gridCol w:w="1170"/>
      </w:tblGrid>
      <w:tr w:rsidR="00C7078D" w:rsidRPr="00981380" w14:paraId="5C3C32D1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B4C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odel outpu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10C2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basel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DF1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_low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052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_mid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029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_high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F92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low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4F3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m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E3F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high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C6C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+ </w:t>
            </w: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lo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AB6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+ </w:t>
            </w: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m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245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Vt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 xml:space="preserve"> + </w:t>
            </w: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S_high</w:t>
            </w:r>
            <w:proofErr w:type="spellEnd"/>
          </w:p>
        </w:tc>
      </w:tr>
      <w:tr w:rsidR="00C7078D" w:rsidRPr="00981380" w14:paraId="72E08FE4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1C2" w14:textId="77777777" w:rsidR="00C7078D" w:rsidRPr="00981380" w:rsidRDefault="00C7078D" w:rsidP="00CF0CFD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  <w:r w:rsidRPr="00981380">
              <w:rPr>
                <w:rFonts w:ascii="Arial" w:hAnsi="Arial" w:cs="Arial"/>
                <w:b/>
                <w:bCs/>
                <w:sz w:val="12"/>
                <w:szCs w:val="18"/>
              </w:rPr>
              <w:t>adult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FD2F" w14:textId="77777777" w:rsidR="00C7078D" w:rsidRPr="00981380" w:rsidRDefault="00C7078D" w:rsidP="00CF0CFD">
            <w:pPr>
              <w:rPr>
                <w:rFonts w:ascii="Arial" w:hAnsi="Arial" w:cs="Arial"/>
                <w:b/>
                <w:bCs/>
                <w:sz w:val="12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645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8DE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AC2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C91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A0F9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013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48B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8D2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F1F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</w:tr>
      <w:tr w:rsidR="00C7078D" w:rsidRPr="00981380" w14:paraId="3F636E8E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108B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sex ratio (proportion of fe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1E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1±0.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4B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1±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72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1±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D0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1±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EA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1±0.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E2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9±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61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8±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0C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30±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EC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8±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6B7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9±0.11</w:t>
            </w:r>
          </w:p>
        </w:tc>
      </w:tr>
      <w:tr w:rsidR="00C7078D" w:rsidRPr="00981380" w14:paraId="3C50411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16C0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age of adult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36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69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17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71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6E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6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75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51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6C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7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208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6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80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8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3C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64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C9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6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C9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6.55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0.13</w:t>
            </w:r>
          </w:p>
        </w:tc>
      </w:tr>
      <w:tr w:rsidR="00C7078D" w:rsidRPr="00981380" w14:paraId="2DE8B21B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FCF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reproductive female abund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85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282.5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024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95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958.4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212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69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044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83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13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837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426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4D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087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034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C3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822.3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40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3FF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33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05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A3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458.2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71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93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867.9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18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61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2.3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516.7</w:t>
            </w:r>
          </w:p>
        </w:tc>
      </w:tr>
      <w:tr w:rsidR="00C7078D" w:rsidRPr="00981380" w14:paraId="42213505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FCD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relative storage mass of reproductive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FBF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8A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3AC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37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6±0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65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33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7F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64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4D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5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34C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6±0.01</w:t>
            </w:r>
          </w:p>
        </w:tc>
      </w:tr>
      <w:tr w:rsidR="00C7078D" w:rsidRPr="00981380" w14:paraId="21CCAA57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351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relative storage mass of non-reproductive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D6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4±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97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4±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D1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4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79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3±0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F9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3±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3B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2±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A1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2±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2C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3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24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3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C1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23±0.03</w:t>
            </w:r>
          </w:p>
        </w:tc>
      </w:tr>
      <w:tr w:rsidR="00C7078D" w:rsidRPr="00981380" w14:paraId="0C3B1373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DFE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relative gonad mass of reproductive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09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59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75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C5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9B2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9E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10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1C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F72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49D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0.09±0.01</w:t>
            </w:r>
          </w:p>
        </w:tc>
      </w:tr>
      <w:tr w:rsidR="00C7078D" w:rsidRPr="00981380" w14:paraId="475DD304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68D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 xml:space="preserve">number of </w:t>
            </w: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spawn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CC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436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356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A7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504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459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3A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355.9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33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E3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45.9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22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16C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357.5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258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C53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37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1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36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09.9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29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27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256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7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C5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346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34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28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78.4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133.2</w:t>
            </w:r>
          </w:p>
        </w:tc>
      </w:tr>
      <w:tr w:rsidR="00C7078D" w:rsidRPr="00981380" w14:paraId="7240324D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0D1A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spawning location (</w:t>
            </w:r>
            <w:proofErr w:type="spellStart"/>
            <w:r w:rsidRPr="00981380">
              <w:rPr>
                <w:rFonts w:ascii="Arial" w:hAnsi="Arial" w:cs="Arial"/>
                <w:sz w:val="12"/>
                <w:szCs w:val="18"/>
              </w:rPr>
              <w:t>rkm</w:t>
            </w:r>
            <w:proofErr w:type="spellEnd"/>
            <w:r w:rsidRPr="00981380">
              <w:rPr>
                <w:rFonts w:ascii="Arial" w:hAnsi="Arial" w:cs="Arial"/>
                <w:sz w:val="12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7A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.1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6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C42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0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32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5C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.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6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014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3.4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1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D2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4.1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DE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.3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97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4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97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1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F1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02.6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7.3</w:t>
            </w:r>
          </w:p>
        </w:tc>
      </w:tr>
      <w:tr w:rsidR="00C7078D" w:rsidRPr="00981380" w14:paraId="67BC60EE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9ADA" w14:textId="77777777" w:rsidR="00C7078D" w:rsidRPr="00981380" w:rsidRDefault="00C7078D" w:rsidP="00CF0CFD">
            <w:pPr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mean spawning time (day of yea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FC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9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5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4E0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21.5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6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DD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20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7E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20.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6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FC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8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9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7F1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9.7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6</w:t>
            </w:r>
            <w:r w:rsidRPr="00981380">
              <w:rPr>
                <w:rFonts w:ascii="Arial" w:hAnsi="Arial" w:cs="Arial"/>
                <w:sz w:val="12"/>
                <w:szCs w:val="18"/>
              </w:rPr>
              <w:t>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1C0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8.3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26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4.8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.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27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9.4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68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sz w:val="12"/>
                <w:szCs w:val="18"/>
              </w:rPr>
            </w:pPr>
            <w:r w:rsidRPr="00981380">
              <w:rPr>
                <w:rFonts w:ascii="Arial" w:hAnsi="Arial" w:cs="Arial"/>
                <w:sz w:val="12"/>
                <w:szCs w:val="18"/>
              </w:rPr>
              <w:t>119.0</w:t>
            </w:r>
            <w:r w:rsidRPr="00981380">
              <w:rPr>
                <w:rFonts w:ascii="Calibri" w:hAnsi="Calibri" w:cs="Calibri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sz w:val="12"/>
                <w:szCs w:val="18"/>
              </w:rPr>
              <w:t>8.4</w:t>
            </w:r>
          </w:p>
        </w:tc>
      </w:tr>
      <w:tr w:rsidR="00C7078D" w:rsidRPr="00981380" w14:paraId="60785465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438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mean egg number per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88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3886.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414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BC2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3499.4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77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F7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3925.7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2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FC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3833.5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8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26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562.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880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259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199.4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48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BF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551.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46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6B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768.0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36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8D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104.0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65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1F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 xml:space="preserve"> 34905.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858.5</w:t>
            </w:r>
          </w:p>
        </w:tc>
      </w:tr>
      <w:tr w:rsidR="00C7078D" w:rsidRPr="00981380" w14:paraId="0C05057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9B35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mean spawning interval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50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1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0BC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0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D7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24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D6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2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A0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27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864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24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BA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0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146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3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EBF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1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B2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2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40</w:t>
            </w:r>
          </w:p>
        </w:tc>
      </w:tr>
      <w:tr w:rsidR="00C7078D" w:rsidRPr="00981380" w14:paraId="60AC6CFF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E30" w14:textId="77777777" w:rsidR="00C7078D" w:rsidRPr="00981380" w:rsidRDefault="00C7078D" w:rsidP="00CF0CFD">
            <w:pPr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  <w:t>early life sta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1FF" w14:textId="77777777" w:rsidR="00C7078D" w:rsidRPr="00981380" w:rsidRDefault="00C7078D" w:rsidP="00CF0CFD">
            <w:pPr>
              <w:rPr>
                <w:rFonts w:ascii="Arial" w:hAnsi="Arial" w:cs="Arial"/>
                <w:b/>
                <w:bCs/>
                <w:color w:val="000000"/>
                <w:sz w:val="12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8CD8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6EC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0B3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B41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0B6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A8F4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3C28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81E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BB8" w14:textId="77777777" w:rsidR="00C7078D" w:rsidRPr="00981380" w:rsidRDefault="00C7078D" w:rsidP="00CF0CFD">
            <w:pPr>
              <w:jc w:val="center"/>
              <w:rPr>
                <w:sz w:val="12"/>
                <w:szCs w:val="20"/>
              </w:rPr>
            </w:pPr>
          </w:p>
        </w:tc>
      </w:tr>
      <w:tr w:rsidR="00C7078D" w:rsidRPr="00981380" w14:paraId="2E8E3C20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398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total egg number (million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9B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4.7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64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7.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D4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.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05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.87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E1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.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8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ED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.7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51C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8.3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3F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8.85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D69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.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E7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. 90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.35</w:t>
            </w:r>
          </w:p>
        </w:tc>
      </w:tr>
      <w:tr w:rsidR="00C7078D" w:rsidRPr="00981380" w14:paraId="38E6F323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780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mean larval settlement location (</w:t>
            </w:r>
            <w:proofErr w:type="spellStart"/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rkm</w:t>
            </w:r>
            <w:proofErr w:type="spellEnd"/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51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6.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8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AD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5.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FF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7.6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DC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4.6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19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7.7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85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9.0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E6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8.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252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9.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8B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7.6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B92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5.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.8</w:t>
            </w:r>
          </w:p>
        </w:tc>
      </w:tr>
      <w:tr w:rsidR="00C7078D" w:rsidRPr="00981380" w14:paraId="336F62D2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4A0E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mean first-year survival rate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A16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2B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3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F2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0B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3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15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076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0C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3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92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076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0CC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109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2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D51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20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24</w:t>
            </w:r>
          </w:p>
        </w:tc>
      </w:tr>
      <w:tr w:rsidR="00C7078D" w:rsidRPr="00981380" w14:paraId="5A697812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D653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total age 0 recruit num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54B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9340.3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 xml:space="preserve">± 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5274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F19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1045.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6848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53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6584.9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95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C44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191.5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420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DC7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497.5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062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A85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2761.4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47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2A7E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2030.62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86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61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3920.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2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A5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7666.8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1472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47A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4188.1</w:t>
            </w:r>
            <w:r w:rsidRPr="00981380">
              <w:rPr>
                <w:rFonts w:ascii="Calibri" w:hAnsi="Calibri" w:cs="Calibri"/>
                <w:color w:val="000000"/>
                <w:sz w:val="12"/>
                <w:szCs w:val="18"/>
              </w:rPr>
              <w:t>±</w:t>
            </w: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5734.9</w:t>
            </w:r>
          </w:p>
        </w:tc>
      </w:tr>
      <w:tr w:rsidR="00C7078D" w:rsidRPr="00981380" w14:paraId="56BA1A06" w14:textId="77777777" w:rsidTr="00CF0CFD">
        <w:trPr>
          <w:trHeight w:hRule="exact" w:val="144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3CE2" w14:textId="77777777" w:rsidR="00C7078D" w:rsidRPr="00981380" w:rsidRDefault="00C7078D" w:rsidP="00CF0CFD">
            <w:pPr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age 0 recruit sex ratio (proportion of femal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649F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6±0.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FC4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2±0.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2BC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1±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228C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1±0.1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553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1±0.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D84D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3±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DA18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2±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6F36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42±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2FB3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47±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D200" w14:textId="77777777" w:rsidR="00C7078D" w:rsidRPr="00981380" w:rsidRDefault="00C7078D" w:rsidP="00CF0CFD">
            <w:pPr>
              <w:jc w:val="center"/>
              <w:rPr>
                <w:rFonts w:ascii="Arial" w:hAnsi="Arial" w:cs="Arial"/>
                <w:color w:val="000000"/>
                <w:sz w:val="12"/>
                <w:szCs w:val="18"/>
              </w:rPr>
            </w:pPr>
            <w:r w:rsidRPr="00981380">
              <w:rPr>
                <w:rFonts w:ascii="Arial" w:hAnsi="Arial" w:cs="Arial"/>
                <w:color w:val="000000"/>
                <w:sz w:val="12"/>
                <w:szCs w:val="18"/>
              </w:rPr>
              <w:t>0.53±0.23</w:t>
            </w:r>
          </w:p>
        </w:tc>
      </w:tr>
    </w:tbl>
    <w:p w14:paraId="3C8531B8" w14:textId="77777777" w:rsidR="00C7078D" w:rsidRDefault="00C7078D" w:rsidP="00C7078D">
      <w:pPr>
        <w:suppressLineNumbers/>
        <w:contextualSpacing/>
      </w:pPr>
    </w:p>
    <w:p w14:paraId="5CD13C01" w14:textId="77777777" w:rsidR="00C7078D" w:rsidRDefault="00C7078D" w:rsidP="00C7078D">
      <w:pPr>
        <w:suppressLineNumbers/>
      </w:pPr>
    </w:p>
    <w:p w14:paraId="61F7DC3C" w14:textId="77777777" w:rsidR="00C7078D" w:rsidRDefault="00C7078D" w:rsidP="00C7078D">
      <w:pPr>
        <w:suppressLineNumbers/>
      </w:pPr>
    </w:p>
    <w:p w14:paraId="7CC8DCE2" w14:textId="77777777" w:rsidR="00C7078D" w:rsidRDefault="00C7078D" w:rsidP="00C7078D">
      <w:pPr>
        <w:suppressLineNumbers/>
      </w:pPr>
    </w:p>
    <w:p w14:paraId="14DAAC00" w14:textId="77777777" w:rsidR="007C2469" w:rsidRDefault="007C2469" w:rsidP="007C2469">
      <w:pPr>
        <w:suppressLineNumbers/>
        <w:spacing w:after="200" w:line="276" w:lineRule="auto"/>
        <w:rPr>
          <w:sz w:val="22"/>
          <w:szCs w:val="22"/>
        </w:rPr>
      </w:pPr>
    </w:p>
    <w:p w14:paraId="24053CAA" w14:textId="77777777" w:rsidR="007C2469" w:rsidRDefault="007C2469" w:rsidP="007C2469">
      <w:pPr>
        <w:spacing w:line="480" w:lineRule="auto"/>
      </w:pPr>
      <w:r>
        <w:t>REFERENCES FOR APPENDIX S1</w:t>
      </w:r>
    </w:p>
    <w:p w14:paraId="77F5163A" w14:textId="77777777" w:rsidR="007C2469" w:rsidRDefault="007C2469" w:rsidP="007C2469">
      <w:pPr>
        <w:spacing w:line="480" w:lineRule="auto"/>
        <w:ind w:left="360" w:hanging="360"/>
      </w:pPr>
      <w:proofErr w:type="spellStart"/>
      <w:r>
        <w:t>Goto</w:t>
      </w:r>
      <w:proofErr w:type="spellEnd"/>
      <w:r>
        <w:t xml:space="preserve">, D., Hamel, M.J., </w:t>
      </w:r>
      <w:proofErr w:type="spellStart"/>
      <w:r>
        <w:t>Hammen</w:t>
      </w:r>
      <w:proofErr w:type="spellEnd"/>
      <w:r>
        <w:t xml:space="preserve">, J.J., </w:t>
      </w:r>
      <w:proofErr w:type="spellStart"/>
      <w:r>
        <w:t>Rugg</w:t>
      </w:r>
      <w:proofErr w:type="spellEnd"/>
      <w:r>
        <w:t xml:space="preserve">, M.L., </w:t>
      </w:r>
      <w:proofErr w:type="spellStart"/>
      <w:r>
        <w:t>Pegg</w:t>
      </w:r>
      <w:proofErr w:type="spellEnd"/>
      <w:r>
        <w:t xml:space="preserve">, M.A. &amp; Forbes, V.E. (2015) </w:t>
      </w:r>
      <w:proofErr w:type="gramStart"/>
      <w:r>
        <w:t>Spatiotemporal</w:t>
      </w:r>
      <w:proofErr w:type="gramEnd"/>
      <w:r>
        <w:t xml:space="preserve"> variation in flow-dependent recruitment of long-lived riverine fish: Model development and evaluation. </w:t>
      </w:r>
      <w:r>
        <w:rPr>
          <w:i/>
        </w:rPr>
        <w:t>Ecological modelling,</w:t>
      </w:r>
      <w:r>
        <w:t xml:space="preserve"> </w:t>
      </w:r>
      <w:r>
        <w:rPr>
          <w:b/>
        </w:rPr>
        <w:t>296,</w:t>
      </w:r>
      <w:r>
        <w:t xml:space="preserve"> 79-92.</w:t>
      </w:r>
    </w:p>
    <w:p w14:paraId="1062B26C" w14:textId="77777777" w:rsidR="007C2469" w:rsidRDefault="007C2469" w:rsidP="007C2469">
      <w:pPr>
        <w:pStyle w:val="EndNoteBibliography"/>
        <w:ind w:left="280" w:hanging="280"/>
        <w:rPr>
          <w:noProof w:val="0"/>
        </w:rPr>
      </w:pPr>
      <w:proofErr w:type="spellStart"/>
      <w:r>
        <w:rPr>
          <w:noProof w:val="0"/>
        </w:rPr>
        <w:t>Wildhaber</w:t>
      </w:r>
      <w:proofErr w:type="spellEnd"/>
      <w:r>
        <w:rPr>
          <w:noProof w:val="0"/>
        </w:rPr>
        <w:t xml:space="preserve">, M.L., </w:t>
      </w:r>
      <w:proofErr w:type="spellStart"/>
      <w:r>
        <w:rPr>
          <w:noProof w:val="0"/>
        </w:rPr>
        <w:t>Papoulias</w:t>
      </w:r>
      <w:proofErr w:type="spellEnd"/>
      <w:r>
        <w:rPr>
          <w:noProof w:val="0"/>
        </w:rPr>
        <w:t xml:space="preserve">, D.M., </w:t>
      </w:r>
      <w:proofErr w:type="spellStart"/>
      <w:r>
        <w:rPr>
          <w:noProof w:val="0"/>
        </w:rPr>
        <w:t>DeLonay</w:t>
      </w:r>
      <w:proofErr w:type="spellEnd"/>
      <w:r>
        <w:rPr>
          <w:noProof w:val="0"/>
        </w:rPr>
        <w:t xml:space="preserve">, A.J., </w:t>
      </w:r>
      <w:proofErr w:type="spellStart"/>
      <w:r>
        <w:rPr>
          <w:noProof w:val="0"/>
        </w:rPr>
        <w:t>Tillitt</w:t>
      </w:r>
      <w:proofErr w:type="spellEnd"/>
      <w:r>
        <w:rPr>
          <w:noProof w:val="0"/>
        </w:rPr>
        <w:t xml:space="preserve">, D.E., Bryan, J.L. &amp; </w:t>
      </w:r>
      <w:proofErr w:type="spellStart"/>
      <w:r>
        <w:rPr>
          <w:noProof w:val="0"/>
        </w:rPr>
        <w:t>Annis</w:t>
      </w:r>
      <w:proofErr w:type="spellEnd"/>
      <w:r>
        <w:rPr>
          <w:noProof w:val="0"/>
        </w:rPr>
        <w:t xml:space="preserve">, M.L. (2007) Physical and hormonal examination of Missouri River shovelnose sturgeon reproductive stage: a reference guide. </w:t>
      </w:r>
      <w:r>
        <w:rPr>
          <w:i/>
          <w:noProof w:val="0"/>
        </w:rPr>
        <w:t>Journal of Applied Ichthyology,</w:t>
      </w:r>
      <w:r>
        <w:rPr>
          <w:noProof w:val="0"/>
        </w:rPr>
        <w:t xml:space="preserve"> </w:t>
      </w:r>
      <w:r>
        <w:rPr>
          <w:b/>
          <w:noProof w:val="0"/>
        </w:rPr>
        <w:t>23,</w:t>
      </w:r>
      <w:r>
        <w:rPr>
          <w:noProof w:val="0"/>
        </w:rPr>
        <w:t xml:space="preserve"> 382-401.S</w:t>
      </w:r>
    </w:p>
    <w:p w14:paraId="35639CBF" w14:textId="77777777" w:rsidR="007C2469" w:rsidRDefault="007C2469" w:rsidP="007C2469"/>
    <w:p w14:paraId="49F9D94C" w14:textId="1803C9F6" w:rsidR="00B558D6" w:rsidRDefault="00B558D6" w:rsidP="00C7078D">
      <w:bookmarkStart w:id="0" w:name="_GoBack"/>
      <w:bookmarkEnd w:id="0"/>
    </w:p>
    <w:sectPr w:rsidR="00B558D6" w:rsidSect="00C70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4C1E6" w14:textId="77777777" w:rsidR="00000000" w:rsidRDefault="007C2469">
      <w:r>
        <w:separator/>
      </w:r>
    </w:p>
  </w:endnote>
  <w:endnote w:type="continuationSeparator" w:id="0">
    <w:p w14:paraId="734B84AE" w14:textId="77777777" w:rsidR="00000000" w:rsidRDefault="007C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477554" w14:paraId="1CA4D0C7" w14:textId="77777777" w:rsidTr="24B02F84">
      <w:tc>
        <w:tcPr>
          <w:tcW w:w="3120" w:type="dxa"/>
        </w:tcPr>
        <w:p w14:paraId="0F506CC6" w14:textId="77777777" w:rsidR="00477554" w:rsidRDefault="007C2469" w:rsidP="24B02F84">
          <w:pPr>
            <w:pStyle w:val="Header"/>
            <w:ind w:left="-115"/>
          </w:pPr>
        </w:p>
      </w:tc>
      <w:tc>
        <w:tcPr>
          <w:tcW w:w="3120" w:type="dxa"/>
        </w:tcPr>
        <w:p w14:paraId="1B69A376" w14:textId="77777777" w:rsidR="00477554" w:rsidRDefault="007C2469" w:rsidP="24B02F84">
          <w:pPr>
            <w:pStyle w:val="Header"/>
            <w:jc w:val="center"/>
          </w:pPr>
        </w:p>
      </w:tc>
      <w:tc>
        <w:tcPr>
          <w:tcW w:w="3120" w:type="dxa"/>
        </w:tcPr>
        <w:p w14:paraId="3EB0B88D" w14:textId="77777777" w:rsidR="00477554" w:rsidRDefault="007C2469" w:rsidP="24B02F84">
          <w:pPr>
            <w:pStyle w:val="Header"/>
            <w:ind w:right="-115"/>
            <w:jc w:val="right"/>
          </w:pPr>
        </w:p>
      </w:tc>
    </w:tr>
  </w:tbl>
  <w:p w14:paraId="79EA3277" w14:textId="77777777" w:rsidR="00477554" w:rsidRDefault="007C2469" w:rsidP="24B02F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1AA4E" w14:textId="77777777" w:rsidR="00000000" w:rsidRDefault="007C2469">
      <w:r>
        <w:separator/>
      </w:r>
    </w:p>
  </w:footnote>
  <w:footnote w:type="continuationSeparator" w:id="0">
    <w:p w14:paraId="649516CD" w14:textId="77777777" w:rsidR="00000000" w:rsidRDefault="007C24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477554" w14:paraId="7CD48903" w14:textId="77777777" w:rsidTr="24B02F84">
      <w:tc>
        <w:tcPr>
          <w:tcW w:w="3120" w:type="dxa"/>
        </w:tcPr>
        <w:p w14:paraId="40CECA4E" w14:textId="77777777" w:rsidR="00477554" w:rsidRDefault="007C2469" w:rsidP="24B02F84">
          <w:pPr>
            <w:pStyle w:val="Header"/>
            <w:ind w:left="-115"/>
          </w:pPr>
        </w:p>
      </w:tc>
      <w:tc>
        <w:tcPr>
          <w:tcW w:w="3120" w:type="dxa"/>
        </w:tcPr>
        <w:p w14:paraId="5833E415" w14:textId="77777777" w:rsidR="00477554" w:rsidRDefault="007C2469" w:rsidP="24B02F84">
          <w:pPr>
            <w:pStyle w:val="Header"/>
            <w:jc w:val="center"/>
          </w:pPr>
        </w:p>
      </w:tc>
      <w:tc>
        <w:tcPr>
          <w:tcW w:w="3120" w:type="dxa"/>
        </w:tcPr>
        <w:p w14:paraId="59C1D9FC" w14:textId="77777777" w:rsidR="00477554" w:rsidRDefault="007C2469" w:rsidP="24B02F84">
          <w:pPr>
            <w:pStyle w:val="Header"/>
            <w:ind w:right="-115"/>
            <w:jc w:val="right"/>
          </w:pPr>
        </w:p>
      </w:tc>
    </w:tr>
  </w:tbl>
  <w:p w14:paraId="00992A96" w14:textId="77777777" w:rsidR="00477554" w:rsidRDefault="007C2469" w:rsidP="24B02F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05ps57rrdaqexsxlp2swfa0tt0rapv5ax&quot;&gt;references4all&lt;record-ids&gt;&lt;item&gt;3183&lt;/item&gt;&lt;/record-ids&gt;&lt;/item&gt;&lt;/Libraries&gt;"/>
  </w:docVars>
  <w:rsids>
    <w:rsidRoot w:val="0037152E"/>
    <w:rsid w:val="002425C4"/>
    <w:rsid w:val="0037152E"/>
    <w:rsid w:val="003A4E58"/>
    <w:rsid w:val="00471F4E"/>
    <w:rsid w:val="004C18D2"/>
    <w:rsid w:val="005273C0"/>
    <w:rsid w:val="006067EB"/>
    <w:rsid w:val="00613F30"/>
    <w:rsid w:val="0065759F"/>
    <w:rsid w:val="00711144"/>
    <w:rsid w:val="007469D1"/>
    <w:rsid w:val="007C2469"/>
    <w:rsid w:val="00841083"/>
    <w:rsid w:val="00885EE8"/>
    <w:rsid w:val="008F3FA6"/>
    <w:rsid w:val="0091064C"/>
    <w:rsid w:val="009C65C6"/>
    <w:rsid w:val="00A354B5"/>
    <w:rsid w:val="00AF7F01"/>
    <w:rsid w:val="00B023F1"/>
    <w:rsid w:val="00B558D6"/>
    <w:rsid w:val="00B70CC6"/>
    <w:rsid w:val="00BB1741"/>
    <w:rsid w:val="00C7078D"/>
    <w:rsid w:val="00DE26DB"/>
    <w:rsid w:val="00DE391C"/>
    <w:rsid w:val="00E31C02"/>
    <w:rsid w:val="00F1069B"/>
    <w:rsid w:val="00F940F9"/>
    <w:rsid w:val="00FB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1ED6E"/>
  <w15:chartTrackingRefBased/>
  <w15:docId w15:val="{1D568C51-59CD-4CFC-A54D-F2D6E03E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152E"/>
  </w:style>
  <w:style w:type="paragraph" w:styleId="BalloonText">
    <w:name w:val="Balloon Text"/>
    <w:basedOn w:val="Normal"/>
    <w:link w:val="BalloonTextChar"/>
    <w:uiPriority w:val="99"/>
    <w:semiHidden/>
    <w:unhideWhenUsed/>
    <w:rsid w:val="00746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1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4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73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C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73C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3C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707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78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07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78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4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F38A4-674F-4067-81CC-F43E3BB65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0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Goto</dc:creator>
  <cp:keywords/>
  <dc:description/>
  <cp:lastModifiedBy>Dayana Letshiya J.</cp:lastModifiedBy>
  <cp:revision>4</cp:revision>
  <dcterms:created xsi:type="dcterms:W3CDTF">2020-01-28T11:14:00Z</dcterms:created>
  <dcterms:modified xsi:type="dcterms:W3CDTF">2020-02-21T06:30:00Z</dcterms:modified>
</cp:coreProperties>
</file>